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48F6" w:rsidRPr="00191360" w:rsidRDefault="001B516A" w:rsidP="000448F6">
      <w:pPr>
        <w:jc w:val="center"/>
        <w:rPr>
          <w:rFonts w:ascii="Arial" w:hAnsi="Arial" w:cs="Arial"/>
          <w:b/>
          <w:sz w:val="32"/>
          <w:szCs w:val="32"/>
        </w:rPr>
      </w:pPr>
      <w:r w:rsidRPr="001B516A">
        <w:rPr>
          <w:rFonts w:ascii="Arial" w:hAnsi="Arial" w:cs="Arial" w:hint="eastAsia"/>
          <w:b/>
          <w:sz w:val="32"/>
          <w:szCs w:val="32"/>
        </w:rPr>
        <w:t>Attachment</w:t>
      </w:r>
      <w:r w:rsidR="000448F6" w:rsidRPr="00191360">
        <w:rPr>
          <w:rFonts w:ascii="Arial" w:hAnsi="Arial" w:cs="Arial"/>
          <w:b/>
          <w:sz w:val="32"/>
          <w:szCs w:val="32"/>
        </w:rPr>
        <w:t xml:space="preserve"> </w:t>
      </w:r>
      <w:r w:rsidR="000448F6">
        <w:rPr>
          <w:rFonts w:ascii="Arial" w:hAnsi="Arial" w:cs="Arial" w:hint="eastAsia"/>
          <w:b/>
          <w:sz w:val="32"/>
          <w:szCs w:val="32"/>
        </w:rPr>
        <w:t xml:space="preserve">6 Summary table of </w:t>
      </w:r>
      <w:r w:rsidR="000448F6" w:rsidRPr="00191360">
        <w:rPr>
          <w:rFonts w:ascii="Arial" w:hAnsi="Arial" w:cs="Arial"/>
          <w:b/>
          <w:sz w:val="32"/>
          <w:szCs w:val="32"/>
        </w:rPr>
        <w:t>Sensitive analys</w:t>
      </w:r>
      <w:r w:rsidR="000448F6">
        <w:rPr>
          <w:rFonts w:ascii="Arial" w:hAnsi="Arial" w:cs="Arial" w:hint="eastAsia"/>
          <w:b/>
          <w:sz w:val="32"/>
          <w:szCs w:val="32"/>
        </w:rPr>
        <w:t>e</w:t>
      </w:r>
      <w:r w:rsidR="000448F6" w:rsidRPr="00191360">
        <w:rPr>
          <w:rFonts w:ascii="Arial" w:hAnsi="Arial" w:cs="Arial"/>
          <w:b/>
          <w:sz w:val="32"/>
          <w:szCs w:val="32"/>
        </w:rPr>
        <w:t>s</w:t>
      </w:r>
    </w:p>
    <w:p w:rsidR="000448F6" w:rsidRDefault="000448F6" w:rsidP="000448F6"/>
    <w:tbl>
      <w:tblPr>
        <w:tblW w:w="16179" w:type="dxa"/>
        <w:tblInd w:w="-1026" w:type="dxa"/>
        <w:tblLayout w:type="fixed"/>
        <w:tblLook w:val="04A0"/>
      </w:tblPr>
      <w:tblGrid>
        <w:gridCol w:w="1702"/>
        <w:gridCol w:w="1838"/>
        <w:gridCol w:w="1705"/>
        <w:gridCol w:w="1838"/>
        <w:gridCol w:w="1848"/>
        <w:gridCol w:w="1838"/>
        <w:gridCol w:w="1838"/>
        <w:gridCol w:w="1838"/>
        <w:gridCol w:w="1734"/>
      </w:tblGrid>
      <w:tr w:rsidR="000448F6" w:rsidRPr="00191360" w:rsidTr="000448F6">
        <w:trPr>
          <w:trHeight w:val="360"/>
        </w:trPr>
        <w:tc>
          <w:tcPr>
            <w:tcW w:w="17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0448F6" w:rsidRDefault="000448F6" w:rsidP="007A5284">
            <w:pPr>
              <w:spacing w:line="360" w:lineRule="exac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>In</w:t>
            </w:r>
            <w:r w:rsidRPr="0019136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clusion factors</w:t>
            </w:r>
          </w:p>
        </w:tc>
        <w:tc>
          <w:tcPr>
            <w:tcW w:w="722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8F6" w:rsidRPr="00191360" w:rsidRDefault="000448F6" w:rsidP="007A5284">
            <w:pPr>
              <w:widowControl/>
              <w:spacing w:line="360" w:lineRule="exact"/>
              <w:ind w:leftChars="-50" w:left="-105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>cupuncture plus others versus others</w:t>
            </w:r>
          </w:p>
        </w:tc>
        <w:tc>
          <w:tcPr>
            <w:tcW w:w="724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448F6" w:rsidRDefault="000448F6" w:rsidP="007A5284">
            <w:pPr>
              <w:widowControl/>
              <w:spacing w:line="360" w:lineRule="exac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>cupuncture versus medicines</w:t>
            </w:r>
          </w:p>
        </w:tc>
      </w:tr>
      <w:tr w:rsidR="000448F6" w:rsidRPr="00191360" w:rsidTr="000448F6">
        <w:trPr>
          <w:trHeight w:val="360"/>
        </w:trPr>
        <w:tc>
          <w:tcPr>
            <w:tcW w:w="1702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448F6" w:rsidRPr="00191360" w:rsidRDefault="000448F6" w:rsidP="007A5284">
            <w:pPr>
              <w:widowControl/>
              <w:spacing w:line="360" w:lineRule="exac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8F6" w:rsidRPr="00191360" w:rsidRDefault="000448F6" w:rsidP="00105E1F">
            <w:pPr>
              <w:widowControl/>
              <w:spacing w:line="360" w:lineRule="exac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9136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the number of patients with ineffectiveness of ECG </w:t>
            </w:r>
            <w:r w:rsidR="00105E1F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improvement </w:t>
            </w:r>
            <w:r w:rsidRPr="0019136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(RR, 95%CI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>, numbers trials</w:t>
            </w:r>
            <w:r w:rsidRPr="0019136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8F6" w:rsidRPr="00191360" w:rsidRDefault="000448F6" w:rsidP="007A5284">
            <w:pPr>
              <w:widowControl/>
              <w:spacing w:line="360" w:lineRule="exac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9136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the number of patients with ineffectiveness of symptom </w:t>
            </w:r>
            <w:r w:rsidR="00105E1F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relief </w:t>
            </w:r>
            <w:r w:rsidRPr="0019136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(RR, 95%CI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>, numbers trials</w:t>
            </w:r>
            <w:r w:rsidRPr="0019136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6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48F6" w:rsidRPr="00191360" w:rsidRDefault="000448F6" w:rsidP="00105E1F">
            <w:pPr>
              <w:widowControl/>
              <w:spacing w:line="360" w:lineRule="exac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9136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the number of patients with ineffectiveness of ECG </w:t>
            </w:r>
            <w:r w:rsidR="00105E1F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improvement </w:t>
            </w:r>
            <w:r w:rsidRPr="0019136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(RR, 95%CI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>, numbers of trials</w:t>
            </w:r>
            <w:r w:rsidRPr="0019136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57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48F6" w:rsidRPr="00191360" w:rsidRDefault="000448F6" w:rsidP="007A5284">
            <w:pPr>
              <w:widowControl/>
              <w:spacing w:line="360" w:lineRule="exac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9136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the number of patients with ineffectiveness of symptom </w:t>
            </w:r>
            <w:r w:rsidR="00105E1F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relief </w:t>
            </w:r>
            <w:r w:rsidRPr="0019136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(RR, 95%CI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>, numbers trials</w:t>
            </w:r>
            <w:r w:rsidRPr="0019136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448F6" w:rsidRPr="00191360" w:rsidTr="000448F6">
        <w:trPr>
          <w:trHeight w:val="360"/>
        </w:trPr>
        <w:tc>
          <w:tcPr>
            <w:tcW w:w="17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8F6" w:rsidRPr="00191360" w:rsidRDefault="000448F6" w:rsidP="007A5284">
            <w:pPr>
              <w:widowControl/>
              <w:spacing w:line="360" w:lineRule="exac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8F6" w:rsidRPr="00191360" w:rsidRDefault="000448F6" w:rsidP="007A5284">
            <w:pPr>
              <w:widowControl/>
              <w:spacing w:line="360" w:lineRule="exac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>sensitive analysis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48F6" w:rsidRPr="00191360" w:rsidRDefault="000448F6" w:rsidP="007A5284">
            <w:pPr>
              <w:widowControl/>
              <w:spacing w:line="360" w:lineRule="exac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>total meta analysis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8F6" w:rsidRPr="00191360" w:rsidRDefault="000448F6" w:rsidP="007A5284">
            <w:pPr>
              <w:widowControl/>
              <w:spacing w:line="360" w:lineRule="exac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>sensitive analysis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448F6" w:rsidRPr="00191360" w:rsidRDefault="000448F6" w:rsidP="007A5284">
            <w:pPr>
              <w:widowControl/>
              <w:spacing w:line="360" w:lineRule="exac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>total meta analysis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48F6" w:rsidRPr="00191360" w:rsidRDefault="000448F6" w:rsidP="007A5284">
            <w:pPr>
              <w:widowControl/>
              <w:spacing w:line="360" w:lineRule="exac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>sensitive analysis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48F6" w:rsidRPr="00191360" w:rsidRDefault="000448F6" w:rsidP="007A5284">
            <w:pPr>
              <w:widowControl/>
              <w:spacing w:line="360" w:lineRule="exac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>total meta analysis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48F6" w:rsidRPr="00191360" w:rsidRDefault="000448F6" w:rsidP="007A5284">
            <w:pPr>
              <w:widowControl/>
              <w:spacing w:line="360" w:lineRule="exac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>sensitive analysis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48F6" w:rsidRPr="00191360" w:rsidRDefault="000448F6" w:rsidP="007A5284">
            <w:pPr>
              <w:widowControl/>
              <w:spacing w:line="360" w:lineRule="exac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>total meta analysis</w:t>
            </w:r>
          </w:p>
        </w:tc>
      </w:tr>
      <w:tr w:rsidR="000448F6" w:rsidRPr="00191360" w:rsidTr="000448F6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8F6" w:rsidRPr="00191360" w:rsidRDefault="000448F6" w:rsidP="007A52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P</w:t>
            </w:r>
            <w:r w:rsidRPr="0019136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ublished trials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8F6" w:rsidRPr="001B516A" w:rsidRDefault="000448F6" w:rsidP="007A5284">
            <w:pPr>
              <w:jc w:val="center"/>
              <w:rPr>
                <w:color w:val="00B050"/>
              </w:rPr>
            </w:pPr>
            <w:r w:rsidRPr="001B516A">
              <w:rPr>
                <w:color w:val="00B050"/>
              </w:rPr>
              <w:t>0.</w:t>
            </w:r>
            <w:r w:rsidR="003360A2" w:rsidRPr="001B516A">
              <w:rPr>
                <w:rFonts w:hint="eastAsia"/>
                <w:color w:val="00B050"/>
              </w:rPr>
              <w:t>49</w:t>
            </w:r>
            <w:r w:rsidRPr="001B516A">
              <w:rPr>
                <w:color w:val="00B050"/>
              </w:rPr>
              <w:t xml:space="preserve"> [0.</w:t>
            </w:r>
            <w:r w:rsidR="003360A2" w:rsidRPr="001B516A">
              <w:rPr>
                <w:rFonts w:hint="eastAsia"/>
                <w:color w:val="00B050"/>
              </w:rPr>
              <w:t>39</w:t>
            </w:r>
            <w:r w:rsidR="00B322A6" w:rsidRPr="001B516A">
              <w:rPr>
                <w:color w:val="00B050"/>
              </w:rPr>
              <w:t>, 0.</w:t>
            </w:r>
            <w:r w:rsidRPr="001B516A">
              <w:rPr>
                <w:color w:val="00B050"/>
              </w:rPr>
              <w:t>6</w:t>
            </w:r>
            <w:r w:rsidR="003360A2" w:rsidRPr="001B516A">
              <w:rPr>
                <w:rFonts w:hint="eastAsia"/>
                <w:color w:val="00B050"/>
              </w:rPr>
              <w:t>3</w:t>
            </w:r>
            <w:r w:rsidRPr="001B516A">
              <w:rPr>
                <w:color w:val="00B050"/>
              </w:rPr>
              <w:t>]</w:t>
            </w:r>
          </w:p>
          <w:p w:rsidR="000448F6" w:rsidRPr="001B516A" w:rsidRDefault="000448F6" w:rsidP="003360A2">
            <w:pPr>
              <w:widowControl/>
              <w:jc w:val="center"/>
              <w:rPr>
                <w:color w:val="00B050"/>
              </w:rPr>
            </w:pPr>
            <w:r w:rsidRPr="001B516A">
              <w:rPr>
                <w:rFonts w:hint="eastAsia"/>
                <w:color w:val="00B050"/>
              </w:rPr>
              <w:t>1</w:t>
            </w:r>
            <w:r w:rsidR="003360A2" w:rsidRPr="001B516A">
              <w:rPr>
                <w:rFonts w:hint="eastAsia"/>
                <w:color w:val="00B050"/>
              </w:rPr>
              <w:t>1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448F6" w:rsidRPr="001B516A" w:rsidRDefault="000448F6" w:rsidP="007A5284">
            <w:pPr>
              <w:jc w:val="center"/>
              <w:rPr>
                <w:color w:val="00B050"/>
              </w:rPr>
            </w:pPr>
            <w:r w:rsidRPr="001B516A">
              <w:rPr>
                <w:color w:val="00B050"/>
              </w:rPr>
              <w:t>0.</w:t>
            </w:r>
            <w:r w:rsidR="00B322A6" w:rsidRPr="001B516A">
              <w:rPr>
                <w:rFonts w:hint="eastAsia"/>
                <w:color w:val="00B050"/>
              </w:rPr>
              <w:t>5</w:t>
            </w:r>
            <w:r w:rsidR="00770ECE" w:rsidRPr="001B516A">
              <w:rPr>
                <w:rFonts w:hint="eastAsia"/>
                <w:color w:val="00B050"/>
              </w:rPr>
              <w:t>0</w:t>
            </w:r>
            <w:r w:rsidRPr="001B516A">
              <w:rPr>
                <w:color w:val="00B050"/>
              </w:rPr>
              <w:t xml:space="preserve"> [0.</w:t>
            </w:r>
            <w:r w:rsidR="00B322A6" w:rsidRPr="001B516A">
              <w:rPr>
                <w:rFonts w:hint="eastAsia"/>
                <w:color w:val="00B050"/>
              </w:rPr>
              <w:t>4</w:t>
            </w:r>
            <w:r w:rsidR="00770ECE" w:rsidRPr="001B516A">
              <w:rPr>
                <w:rFonts w:hint="eastAsia"/>
                <w:color w:val="00B050"/>
              </w:rPr>
              <w:t>0</w:t>
            </w:r>
            <w:r w:rsidRPr="001B516A">
              <w:rPr>
                <w:color w:val="00B050"/>
              </w:rPr>
              <w:t>, 0.</w:t>
            </w:r>
            <w:r w:rsidR="00B322A6" w:rsidRPr="001B516A">
              <w:rPr>
                <w:rFonts w:hint="eastAsia"/>
                <w:color w:val="00B050"/>
              </w:rPr>
              <w:t>62</w:t>
            </w:r>
            <w:r w:rsidRPr="001B516A">
              <w:rPr>
                <w:color w:val="00B050"/>
              </w:rPr>
              <w:t>]</w:t>
            </w:r>
          </w:p>
          <w:p w:rsidR="000448F6" w:rsidRPr="001B516A" w:rsidRDefault="00770ECE" w:rsidP="00B322A6">
            <w:pPr>
              <w:widowControl/>
              <w:jc w:val="center"/>
              <w:rPr>
                <w:color w:val="00B050"/>
              </w:rPr>
            </w:pPr>
            <w:r w:rsidRPr="001B516A">
              <w:rPr>
                <w:rFonts w:hint="eastAsia"/>
                <w:color w:val="00B050"/>
              </w:rPr>
              <w:t>14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8F6" w:rsidRPr="001B516A" w:rsidRDefault="000448F6" w:rsidP="007A5284">
            <w:pPr>
              <w:jc w:val="center"/>
              <w:rPr>
                <w:color w:val="00B050"/>
              </w:rPr>
            </w:pPr>
            <w:r w:rsidRPr="001B516A">
              <w:rPr>
                <w:color w:val="00B050"/>
              </w:rPr>
              <w:t>0.</w:t>
            </w:r>
            <w:r w:rsidR="003360A2" w:rsidRPr="001B516A">
              <w:rPr>
                <w:rFonts w:hint="eastAsia"/>
                <w:color w:val="00B050"/>
              </w:rPr>
              <w:t>27</w:t>
            </w:r>
            <w:r w:rsidRPr="001B516A">
              <w:rPr>
                <w:color w:val="00B050"/>
              </w:rPr>
              <w:t xml:space="preserve"> [0.</w:t>
            </w:r>
            <w:r w:rsidR="003360A2" w:rsidRPr="001B516A">
              <w:rPr>
                <w:rFonts w:hint="eastAsia"/>
                <w:color w:val="00B050"/>
              </w:rPr>
              <w:t>16</w:t>
            </w:r>
            <w:r w:rsidRPr="001B516A">
              <w:rPr>
                <w:color w:val="00B050"/>
              </w:rPr>
              <w:t>, 0.</w:t>
            </w:r>
            <w:r w:rsidR="00F25861" w:rsidRPr="001B516A">
              <w:rPr>
                <w:rFonts w:hint="eastAsia"/>
                <w:color w:val="00B050"/>
              </w:rPr>
              <w:t>46</w:t>
            </w:r>
            <w:r w:rsidRPr="001B516A">
              <w:rPr>
                <w:color w:val="00B050"/>
              </w:rPr>
              <w:t>]</w:t>
            </w:r>
          </w:p>
          <w:p w:rsidR="000448F6" w:rsidRPr="001B516A" w:rsidRDefault="000448F6" w:rsidP="003360A2">
            <w:pPr>
              <w:widowControl/>
              <w:jc w:val="center"/>
              <w:rPr>
                <w:color w:val="00B050"/>
              </w:rPr>
            </w:pPr>
            <w:r w:rsidRPr="001B516A">
              <w:rPr>
                <w:rFonts w:hint="eastAsia"/>
                <w:color w:val="00B050"/>
              </w:rPr>
              <w:t>1</w:t>
            </w:r>
            <w:r w:rsidR="003360A2" w:rsidRPr="001B516A">
              <w:rPr>
                <w:rFonts w:hint="eastAsia"/>
                <w:color w:val="00B050"/>
              </w:rPr>
              <w:t>0</w:t>
            </w:r>
          </w:p>
        </w:tc>
        <w:tc>
          <w:tcPr>
            <w:tcW w:w="18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448F6" w:rsidRPr="001B516A" w:rsidRDefault="000448F6" w:rsidP="007A5284">
            <w:pPr>
              <w:jc w:val="center"/>
              <w:rPr>
                <w:color w:val="00B050"/>
              </w:rPr>
            </w:pPr>
            <w:r w:rsidRPr="001B516A">
              <w:rPr>
                <w:color w:val="00B050"/>
              </w:rPr>
              <w:t>0.</w:t>
            </w:r>
            <w:r w:rsidR="00B322A6" w:rsidRPr="001B516A">
              <w:rPr>
                <w:rFonts w:hint="eastAsia"/>
                <w:color w:val="00B050"/>
              </w:rPr>
              <w:t>3</w:t>
            </w:r>
            <w:r w:rsidR="00770ECE" w:rsidRPr="001B516A">
              <w:rPr>
                <w:rFonts w:hint="eastAsia"/>
                <w:color w:val="00B050"/>
              </w:rPr>
              <w:t>3</w:t>
            </w:r>
            <w:r w:rsidRPr="001B516A">
              <w:rPr>
                <w:color w:val="00B050"/>
              </w:rPr>
              <w:t xml:space="preserve"> [0.</w:t>
            </w:r>
            <w:r w:rsidR="00B322A6" w:rsidRPr="001B516A">
              <w:rPr>
                <w:rFonts w:hint="eastAsia"/>
                <w:color w:val="00B050"/>
              </w:rPr>
              <w:t>2</w:t>
            </w:r>
            <w:r w:rsidR="00770ECE" w:rsidRPr="001B516A">
              <w:rPr>
                <w:rFonts w:hint="eastAsia"/>
                <w:color w:val="00B050"/>
              </w:rPr>
              <w:t>3,</w:t>
            </w:r>
            <w:r w:rsidRPr="001B516A">
              <w:rPr>
                <w:color w:val="00B050"/>
              </w:rPr>
              <w:t xml:space="preserve"> 0.</w:t>
            </w:r>
            <w:r w:rsidR="00B322A6" w:rsidRPr="001B516A">
              <w:rPr>
                <w:rFonts w:hint="eastAsia"/>
                <w:color w:val="00B050"/>
              </w:rPr>
              <w:t>4</w:t>
            </w:r>
            <w:r w:rsidR="00770ECE" w:rsidRPr="001B516A">
              <w:rPr>
                <w:rFonts w:hint="eastAsia"/>
                <w:color w:val="00B050"/>
              </w:rPr>
              <w:t>7</w:t>
            </w:r>
            <w:r w:rsidRPr="001B516A">
              <w:rPr>
                <w:color w:val="00B050"/>
              </w:rPr>
              <w:t>]</w:t>
            </w:r>
          </w:p>
          <w:p w:rsidR="000448F6" w:rsidRPr="001B516A" w:rsidRDefault="000448F6" w:rsidP="00770ECE">
            <w:pPr>
              <w:widowControl/>
              <w:jc w:val="center"/>
              <w:rPr>
                <w:color w:val="00B050"/>
              </w:rPr>
            </w:pPr>
            <w:r w:rsidRPr="001B516A">
              <w:rPr>
                <w:rFonts w:hint="eastAsia"/>
                <w:color w:val="00B050"/>
              </w:rPr>
              <w:t>1</w:t>
            </w:r>
            <w:r w:rsidR="00770ECE" w:rsidRPr="001B516A">
              <w:rPr>
                <w:rFonts w:hint="eastAsia"/>
                <w:color w:val="00B050"/>
              </w:rPr>
              <w:t>3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:rsidR="000448F6" w:rsidRDefault="000448F6" w:rsidP="007A5284">
            <w:pPr>
              <w:jc w:val="center"/>
              <w:rPr>
                <w:rFonts w:ascii="宋体" w:eastAsia="宋体" w:hAnsi="宋体" w:cs="宋体"/>
                <w:sz w:val="24"/>
                <w:szCs w:val="24"/>
              </w:rPr>
            </w:pPr>
            <w:r>
              <w:t>0.85 [0.60, 1.21]</w:t>
            </w:r>
          </w:p>
          <w:p w:rsidR="000448F6" w:rsidRPr="00F651F2" w:rsidRDefault="000448F6" w:rsidP="007A528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:rsidR="000448F6" w:rsidRDefault="000448F6" w:rsidP="007A5284">
            <w:pPr>
              <w:jc w:val="center"/>
              <w:rPr>
                <w:rFonts w:ascii="宋体" w:eastAsia="宋体" w:hAnsi="宋体" w:cs="宋体"/>
                <w:sz w:val="24"/>
                <w:szCs w:val="24"/>
              </w:rPr>
            </w:pPr>
            <w:r>
              <w:t>0.87 [0.65, 1.16]</w:t>
            </w:r>
          </w:p>
          <w:p w:rsidR="000448F6" w:rsidRPr="00F651F2" w:rsidRDefault="000448F6" w:rsidP="007A528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838" w:type="dxa"/>
            <w:tcBorders>
              <w:top w:val="nil"/>
              <w:bottom w:val="nil"/>
              <w:right w:val="nil"/>
            </w:tcBorders>
            <w:vAlign w:val="center"/>
          </w:tcPr>
          <w:p w:rsidR="000448F6" w:rsidRDefault="000448F6" w:rsidP="007A5284">
            <w:pPr>
              <w:jc w:val="center"/>
              <w:rPr>
                <w:rFonts w:ascii="宋体" w:eastAsia="宋体" w:hAnsi="宋体" w:cs="宋体"/>
                <w:sz w:val="24"/>
                <w:szCs w:val="24"/>
              </w:rPr>
            </w:pPr>
            <w:r>
              <w:t>0.77 [0.52, 1.14]</w:t>
            </w:r>
          </w:p>
          <w:p w:rsidR="000448F6" w:rsidRPr="00F651F2" w:rsidRDefault="000448F6" w:rsidP="007A528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34" w:type="dxa"/>
            <w:tcBorders>
              <w:top w:val="nil"/>
              <w:bottom w:val="nil"/>
              <w:right w:val="nil"/>
            </w:tcBorders>
            <w:vAlign w:val="center"/>
          </w:tcPr>
          <w:p w:rsidR="000448F6" w:rsidRDefault="000448F6" w:rsidP="007A5284">
            <w:pPr>
              <w:jc w:val="center"/>
              <w:rPr>
                <w:rFonts w:ascii="宋体" w:eastAsia="宋体" w:hAnsi="宋体" w:cs="宋体"/>
                <w:sz w:val="24"/>
                <w:szCs w:val="24"/>
              </w:rPr>
            </w:pPr>
            <w:r>
              <w:t>0.76 [0.53, 1.09]</w:t>
            </w:r>
          </w:p>
          <w:p w:rsidR="000448F6" w:rsidRPr="00F651F2" w:rsidRDefault="000448F6" w:rsidP="007A528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0448F6" w:rsidRPr="00191360" w:rsidTr="000448F6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8F6" w:rsidRPr="00191360" w:rsidRDefault="000448F6" w:rsidP="007A52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9136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Sample size </w:t>
            </w:r>
            <w:r>
              <w:rPr>
                <w:rFonts w:ascii="宋体" w:eastAsia="宋体" w:hAnsi="宋体" w:cs="Arial" w:hint="eastAsia"/>
                <w:color w:val="000000"/>
                <w:kern w:val="0"/>
                <w:sz w:val="24"/>
                <w:szCs w:val="24"/>
              </w:rPr>
              <w:t>≥</w:t>
            </w:r>
            <w:r w:rsidRPr="0019136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40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8F6" w:rsidRPr="001B516A" w:rsidRDefault="000448F6" w:rsidP="007A5284">
            <w:pPr>
              <w:jc w:val="center"/>
              <w:rPr>
                <w:color w:val="00B050"/>
              </w:rPr>
            </w:pPr>
            <w:r w:rsidRPr="001B516A">
              <w:rPr>
                <w:color w:val="00B050"/>
              </w:rPr>
              <w:t>0.</w:t>
            </w:r>
            <w:r w:rsidR="003360A2" w:rsidRPr="001B516A">
              <w:rPr>
                <w:rFonts w:hint="eastAsia"/>
                <w:color w:val="00B050"/>
              </w:rPr>
              <w:t>49</w:t>
            </w:r>
            <w:r w:rsidRPr="001B516A">
              <w:rPr>
                <w:color w:val="00B050"/>
              </w:rPr>
              <w:t xml:space="preserve"> [0.</w:t>
            </w:r>
            <w:r w:rsidR="003360A2" w:rsidRPr="001B516A">
              <w:rPr>
                <w:rFonts w:hint="eastAsia"/>
                <w:color w:val="00B050"/>
              </w:rPr>
              <w:t>34</w:t>
            </w:r>
            <w:r w:rsidRPr="001B516A">
              <w:rPr>
                <w:color w:val="00B050"/>
              </w:rPr>
              <w:t>, 0</w:t>
            </w:r>
            <w:r w:rsidR="00B322A6" w:rsidRPr="001B516A">
              <w:rPr>
                <w:rFonts w:hint="eastAsia"/>
                <w:color w:val="00B050"/>
              </w:rPr>
              <w:t>.</w:t>
            </w:r>
            <w:r w:rsidR="003360A2" w:rsidRPr="001B516A">
              <w:rPr>
                <w:rFonts w:hint="eastAsia"/>
                <w:color w:val="00B050"/>
              </w:rPr>
              <w:t>72</w:t>
            </w:r>
            <w:r w:rsidRPr="001B516A">
              <w:rPr>
                <w:color w:val="00B050"/>
              </w:rPr>
              <w:t>]</w:t>
            </w:r>
          </w:p>
          <w:p w:rsidR="000448F6" w:rsidRPr="001B516A" w:rsidRDefault="00B322A6" w:rsidP="007A5284">
            <w:pPr>
              <w:widowControl/>
              <w:jc w:val="center"/>
              <w:rPr>
                <w:color w:val="00B050"/>
              </w:rPr>
            </w:pPr>
            <w:r w:rsidRPr="001B516A">
              <w:rPr>
                <w:rFonts w:hint="eastAsia"/>
                <w:color w:val="00B050"/>
              </w:rPr>
              <w:t>4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70ECE" w:rsidRPr="001B516A" w:rsidRDefault="00770ECE" w:rsidP="00770ECE">
            <w:pPr>
              <w:jc w:val="center"/>
              <w:rPr>
                <w:color w:val="00B050"/>
              </w:rPr>
            </w:pPr>
            <w:r w:rsidRPr="001B516A">
              <w:rPr>
                <w:color w:val="00B050"/>
              </w:rPr>
              <w:t>0.</w:t>
            </w:r>
            <w:r w:rsidRPr="001B516A">
              <w:rPr>
                <w:rFonts w:hint="eastAsia"/>
                <w:color w:val="00B050"/>
              </w:rPr>
              <w:t>50</w:t>
            </w:r>
            <w:r w:rsidRPr="001B516A">
              <w:rPr>
                <w:color w:val="00B050"/>
              </w:rPr>
              <w:t xml:space="preserve"> [0.</w:t>
            </w:r>
            <w:r w:rsidRPr="001B516A">
              <w:rPr>
                <w:rFonts w:hint="eastAsia"/>
                <w:color w:val="00B050"/>
              </w:rPr>
              <w:t>40</w:t>
            </w:r>
            <w:r w:rsidRPr="001B516A">
              <w:rPr>
                <w:color w:val="00B050"/>
              </w:rPr>
              <w:t>, 0.</w:t>
            </w:r>
            <w:r w:rsidRPr="001B516A">
              <w:rPr>
                <w:rFonts w:hint="eastAsia"/>
                <w:color w:val="00B050"/>
              </w:rPr>
              <w:t>62</w:t>
            </w:r>
            <w:r w:rsidRPr="001B516A">
              <w:rPr>
                <w:color w:val="00B050"/>
              </w:rPr>
              <w:t>]</w:t>
            </w:r>
          </w:p>
          <w:p w:rsidR="000448F6" w:rsidRPr="001B516A" w:rsidRDefault="00770ECE" w:rsidP="00770ECE">
            <w:pPr>
              <w:widowControl/>
              <w:jc w:val="center"/>
              <w:rPr>
                <w:color w:val="00B050"/>
              </w:rPr>
            </w:pPr>
            <w:r w:rsidRPr="001B516A">
              <w:rPr>
                <w:rFonts w:hint="eastAsia"/>
                <w:color w:val="00B050"/>
              </w:rPr>
              <w:t>14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8F6" w:rsidRPr="001B516A" w:rsidRDefault="000448F6" w:rsidP="007A5284">
            <w:pPr>
              <w:jc w:val="center"/>
              <w:rPr>
                <w:color w:val="00B050"/>
              </w:rPr>
            </w:pPr>
            <w:r w:rsidRPr="001B516A">
              <w:rPr>
                <w:color w:val="00B050"/>
              </w:rPr>
              <w:t>0.</w:t>
            </w:r>
            <w:r w:rsidR="003360A2" w:rsidRPr="001B516A">
              <w:rPr>
                <w:rFonts w:hint="eastAsia"/>
                <w:color w:val="00B050"/>
              </w:rPr>
              <w:t>22</w:t>
            </w:r>
            <w:r w:rsidRPr="001B516A">
              <w:rPr>
                <w:color w:val="00B050"/>
              </w:rPr>
              <w:t xml:space="preserve"> [0.</w:t>
            </w:r>
            <w:r w:rsidR="00F25861" w:rsidRPr="001B516A">
              <w:rPr>
                <w:rFonts w:hint="eastAsia"/>
                <w:color w:val="00B050"/>
              </w:rPr>
              <w:t>1</w:t>
            </w:r>
            <w:r w:rsidR="003360A2" w:rsidRPr="001B516A">
              <w:rPr>
                <w:rFonts w:hint="eastAsia"/>
                <w:color w:val="00B050"/>
              </w:rPr>
              <w:t>0</w:t>
            </w:r>
            <w:r w:rsidRPr="001B516A">
              <w:rPr>
                <w:color w:val="00B050"/>
              </w:rPr>
              <w:t>, 0.</w:t>
            </w:r>
            <w:r w:rsidR="003360A2" w:rsidRPr="001B516A">
              <w:rPr>
                <w:rFonts w:hint="eastAsia"/>
                <w:color w:val="00B050"/>
              </w:rPr>
              <w:t>45</w:t>
            </w:r>
            <w:r w:rsidRPr="001B516A">
              <w:rPr>
                <w:color w:val="00B050"/>
              </w:rPr>
              <w:t>]</w:t>
            </w:r>
          </w:p>
          <w:p w:rsidR="000448F6" w:rsidRPr="001B516A" w:rsidRDefault="003360A2" w:rsidP="007A5284">
            <w:pPr>
              <w:widowControl/>
              <w:jc w:val="center"/>
              <w:rPr>
                <w:color w:val="00B050"/>
              </w:rPr>
            </w:pPr>
            <w:r w:rsidRPr="001B516A">
              <w:rPr>
                <w:rFonts w:hint="eastAsia"/>
                <w:color w:val="00B050"/>
              </w:rPr>
              <w:t>4</w:t>
            </w:r>
          </w:p>
        </w:tc>
        <w:tc>
          <w:tcPr>
            <w:tcW w:w="18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70ECE" w:rsidRPr="001B516A" w:rsidRDefault="00770ECE" w:rsidP="00770ECE">
            <w:pPr>
              <w:jc w:val="center"/>
              <w:rPr>
                <w:color w:val="00B050"/>
              </w:rPr>
            </w:pPr>
            <w:r w:rsidRPr="001B516A">
              <w:rPr>
                <w:color w:val="00B050"/>
              </w:rPr>
              <w:t>0.</w:t>
            </w:r>
            <w:r w:rsidRPr="001B516A">
              <w:rPr>
                <w:rFonts w:hint="eastAsia"/>
                <w:color w:val="00B050"/>
              </w:rPr>
              <w:t>33</w:t>
            </w:r>
            <w:r w:rsidRPr="001B516A">
              <w:rPr>
                <w:color w:val="00B050"/>
              </w:rPr>
              <w:t xml:space="preserve"> [0.</w:t>
            </w:r>
            <w:r w:rsidRPr="001B516A">
              <w:rPr>
                <w:rFonts w:hint="eastAsia"/>
                <w:color w:val="00B050"/>
              </w:rPr>
              <w:t>23,</w:t>
            </w:r>
            <w:r w:rsidRPr="001B516A">
              <w:rPr>
                <w:color w:val="00B050"/>
              </w:rPr>
              <w:t xml:space="preserve"> 0.</w:t>
            </w:r>
            <w:r w:rsidRPr="001B516A">
              <w:rPr>
                <w:rFonts w:hint="eastAsia"/>
                <w:color w:val="00B050"/>
              </w:rPr>
              <w:t>47</w:t>
            </w:r>
            <w:r w:rsidRPr="001B516A">
              <w:rPr>
                <w:color w:val="00B050"/>
              </w:rPr>
              <w:t>]</w:t>
            </w:r>
          </w:p>
          <w:p w:rsidR="000448F6" w:rsidRPr="001B516A" w:rsidRDefault="00770ECE" w:rsidP="00770ECE">
            <w:pPr>
              <w:widowControl/>
              <w:jc w:val="center"/>
              <w:rPr>
                <w:color w:val="00B050"/>
              </w:rPr>
            </w:pPr>
            <w:r w:rsidRPr="001B516A">
              <w:rPr>
                <w:rFonts w:hint="eastAsia"/>
                <w:color w:val="00B050"/>
              </w:rPr>
              <w:t>13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:rsidR="000448F6" w:rsidRDefault="000448F6" w:rsidP="007A5284">
            <w:pPr>
              <w:jc w:val="center"/>
              <w:rPr>
                <w:rFonts w:ascii="宋体" w:eastAsia="宋体" w:hAnsi="宋体" w:cs="宋体"/>
                <w:sz w:val="24"/>
                <w:szCs w:val="24"/>
              </w:rPr>
            </w:pPr>
            <w:r>
              <w:t>0.91 [0.56, 1.49]</w:t>
            </w:r>
          </w:p>
          <w:p w:rsidR="000448F6" w:rsidRPr="00F651F2" w:rsidRDefault="000448F6" w:rsidP="007A528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:rsidR="000448F6" w:rsidRDefault="000448F6" w:rsidP="007A5284">
            <w:pPr>
              <w:jc w:val="center"/>
              <w:rPr>
                <w:rFonts w:ascii="宋体" w:eastAsia="宋体" w:hAnsi="宋体" w:cs="宋体"/>
                <w:sz w:val="24"/>
                <w:szCs w:val="24"/>
              </w:rPr>
            </w:pPr>
            <w:r>
              <w:t>0.87 [0.65, 1.16]</w:t>
            </w:r>
          </w:p>
          <w:p w:rsidR="000448F6" w:rsidRPr="00F651F2" w:rsidRDefault="000448F6" w:rsidP="007A528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838" w:type="dxa"/>
            <w:tcBorders>
              <w:top w:val="nil"/>
              <w:bottom w:val="nil"/>
              <w:right w:val="nil"/>
            </w:tcBorders>
            <w:vAlign w:val="center"/>
          </w:tcPr>
          <w:p w:rsidR="000448F6" w:rsidRDefault="000448F6" w:rsidP="007A5284">
            <w:pPr>
              <w:jc w:val="center"/>
              <w:rPr>
                <w:rFonts w:ascii="宋体" w:eastAsia="宋体" w:hAnsi="宋体" w:cs="宋体"/>
                <w:sz w:val="24"/>
                <w:szCs w:val="24"/>
              </w:rPr>
            </w:pPr>
            <w:r>
              <w:t>0.91 [0.53, 1.58]</w:t>
            </w:r>
          </w:p>
          <w:p w:rsidR="000448F6" w:rsidRPr="00F651F2" w:rsidRDefault="000448F6" w:rsidP="007A528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34" w:type="dxa"/>
            <w:tcBorders>
              <w:top w:val="nil"/>
              <w:bottom w:val="nil"/>
              <w:right w:val="nil"/>
            </w:tcBorders>
            <w:vAlign w:val="center"/>
          </w:tcPr>
          <w:p w:rsidR="000448F6" w:rsidRDefault="000448F6" w:rsidP="007A5284">
            <w:pPr>
              <w:jc w:val="center"/>
              <w:rPr>
                <w:rFonts w:ascii="宋体" w:eastAsia="宋体" w:hAnsi="宋体" w:cs="宋体"/>
                <w:sz w:val="24"/>
                <w:szCs w:val="24"/>
              </w:rPr>
            </w:pPr>
            <w:r>
              <w:t>0.76 [0.53, 1.09]</w:t>
            </w:r>
          </w:p>
          <w:p w:rsidR="000448F6" w:rsidRPr="00F651F2" w:rsidRDefault="000448F6" w:rsidP="007A528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0448F6" w:rsidRPr="00191360" w:rsidTr="000448F6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8F6" w:rsidRPr="00191360" w:rsidRDefault="000448F6" w:rsidP="007A52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9136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Explicit randomization procedure of contact information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8F6" w:rsidRPr="001B516A" w:rsidRDefault="000448F6" w:rsidP="007A5284">
            <w:pPr>
              <w:jc w:val="center"/>
              <w:rPr>
                <w:color w:val="00B050"/>
              </w:rPr>
            </w:pPr>
            <w:r w:rsidRPr="001B516A">
              <w:rPr>
                <w:color w:val="00B050"/>
              </w:rPr>
              <w:t>0.3</w:t>
            </w:r>
            <w:r w:rsidR="00770ECE" w:rsidRPr="001B516A">
              <w:rPr>
                <w:rFonts w:hint="eastAsia"/>
                <w:color w:val="00B050"/>
              </w:rPr>
              <w:t>0</w:t>
            </w:r>
            <w:r w:rsidRPr="001B516A">
              <w:rPr>
                <w:color w:val="00B050"/>
              </w:rPr>
              <w:t xml:space="preserve"> [0.</w:t>
            </w:r>
            <w:r w:rsidR="00770ECE" w:rsidRPr="001B516A">
              <w:rPr>
                <w:rFonts w:hint="eastAsia"/>
                <w:color w:val="00B050"/>
              </w:rPr>
              <w:t>16</w:t>
            </w:r>
            <w:r w:rsidRPr="001B516A">
              <w:rPr>
                <w:color w:val="00B050"/>
              </w:rPr>
              <w:t>, 0.</w:t>
            </w:r>
            <w:r w:rsidR="00770ECE" w:rsidRPr="001B516A">
              <w:rPr>
                <w:rFonts w:hint="eastAsia"/>
                <w:color w:val="00B050"/>
              </w:rPr>
              <w:t>58</w:t>
            </w:r>
            <w:r w:rsidRPr="001B516A">
              <w:rPr>
                <w:color w:val="00B050"/>
              </w:rPr>
              <w:t>]</w:t>
            </w:r>
          </w:p>
          <w:p w:rsidR="000448F6" w:rsidRPr="001B516A" w:rsidRDefault="00B322A6" w:rsidP="007A5284">
            <w:pPr>
              <w:widowControl/>
              <w:jc w:val="center"/>
              <w:rPr>
                <w:color w:val="00B050"/>
              </w:rPr>
            </w:pPr>
            <w:r w:rsidRPr="001B516A">
              <w:rPr>
                <w:rFonts w:hint="eastAsia"/>
                <w:color w:val="00B050"/>
              </w:rPr>
              <w:t>3</w:t>
            </w: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70ECE" w:rsidRPr="001B516A" w:rsidRDefault="00770ECE" w:rsidP="00770ECE">
            <w:pPr>
              <w:jc w:val="center"/>
              <w:rPr>
                <w:color w:val="00B050"/>
              </w:rPr>
            </w:pPr>
            <w:r w:rsidRPr="001B516A">
              <w:rPr>
                <w:color w:val="00B050"/>
              </w:rPr>
              <w:t>0.</w:t>
            </w:r>
            <w:r w:rsidRPr="001B516A">
              <w:rPr>
                <w:rFonts w:hint="eastAsia"/>
                <w:color w:val="00B050"/>
              </w:rPr>
              <w:t>50</w:t>
            </w:r>
            <w:r w:rsidRPr="001B516A">
              <w:rPr>
                <w:color w:val="00B050"/>
              </w:rPr>
              <w:t xml:space="preserve"> [0.</w:t>
            </w:r>
            <w:r w:rsidRPr="001B516A">
              <w:rPr>
                <w:rFonts w:hint="eastAsia"/>
                <w:color w:val="00B050"/>
              </w:rPr>
              <w:t>40</w:t>
            </w:r>
            <w:r w:rsidRPr="001B516A">
              <w:rPr>
                <w:color w:val="00B050"/>
              </w:rPr>
              <w:t>, 0.</w:t>
            </w:r>
            <w:r w:rsidRPr="001B516A">
              <w:rPr>
                <w:rFonts w:hint="eastAsia"/>
                <w:color w:val="00B050"/>
              </w:rPr>
              <w:t>62</w:t>
            </w:r>
            <w:r w:rsidRPr="001B516A">
              <w:rPr>
                <w:color w:val="00B050"/>
              </w:rPr>
              <w:t>]</w:t>
            </w:r>
          </w:p>
          <w:p w:rsidR="000448F6" w:rsidRPr="001B516A" w:rsidRDefault="00770ECE" w:rsidP="00770ECE">
            <w:pPr>
              <w:widowControl/>
              <w:jc w:val="center"/>
              <w:rPr>
                <w:color w:val="00B050"/>
              </w:rPr>
            </w:pPr>
            <w:r w:rsidRPr="001B516A">
              <w:rPr>
                <w:rFonts w:hint="eastAsia"/>
                <w:color w:val="00B050"/>
              </w:rPr>
              <w:t>14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8F6" w:rsidRPr="001B516A" w:rsidRDefault="000448F6" w:rsidP="007A5284">
            <w:pPr>
              <w:jc w:val="center"/>
              <w:rPr>
                <w:color w:val="00B050"/>
              </w:rPr>
            </w:pPr>
            <w:r w:rsidRPr="001B516A">
              <w:rPr>
                <w:color w:val="00B050"/>
              </w:rPr>
              <w:t>0.</w:t>
            </w:r>
            <w:r w:rsidR="00F25861" w:rsidRPr="001B516A">
              <w:rPr>
                <w:rFonts w:hint="eastAsia"/>
                <w:color w:val="00B050"/>
              </w:rPr>
              <w:t>3</w:t>
            </w:r>
            <w:r w:rsidR="00770ECE" w:rsidRPr="001B516A">
              <w:rPr>
                <w:rFonts w:hint="eastAsia"/>
                <w:color w:val="00B050"/>
              </w:rPr>
              <w:t>4</w:t>
            </w:r>
            <w:r w:rsidRPr="001B516A">
              <w:rPr>
                <w:color w:val="00B050"/>
              </w:rPr>
              <w:t xml:space="preserve"> [0.</w:t>
            </w:r>
            <w:r w:rsidR="00770ECE" w:rsidRPr="001B516A">
              <w:rPr>
                <w:rFonts w:hint="eastAsia"/>
                <w:color w:val="00B050"/>
              </w:rPr>
              <w:t>13</w:t>
            </w:r>
            <w:r w:rsidRPr="001B516A">
              <w:rPr>
                <w:color w:val="00B050"/>
              </w:rPr>
              <w:t xml:space="preserve">, </w:t>
            </w:r>
            <w:r w:rsidR="00770ECE" w:rsidRPr="001B516A">
              <w:rPr>
                <w:rFonts w:hint="eastAsia"/>
                <w:color w:val="00B050"/>
              </w:rPr>
              <w:t>0</w:t>
            </w:r>
            <w:r w:rsidRPr="001B516A">
              <w:rPr>
                <w:color w:val="00B050"/>
              </w:rPr>
              <w:t>.</w:t>
            </w:r>
            <w:r w:rsidR="00770ECE" w:rsidRPr="001B516A">
              <w:rPr>
                <w:rFonts w:hint="eastAsia"/>
                <w:color w:val="00B050"/>
              </w:rPr>
              <w:t>90</w:t>
            </w:r>
            <w:r w:rsidRPr="001B516A">
              <w:rPr>
                <w:color w:val="00B050"/>
              </w:rPr>
              <w:t>]</w:t>
            </w:r>
          </w:p>
          <w:p w:rsidR="000448F6" w:rsidRPr="001B516A" w:rsidRDefault="000448F6" w:rsidP="007A5284">
            <w:pPr>
              <w:widowControl/>
              <w:jc w:val="center"/>
              <w:rPr>
                <w:color w:val="00B050"/>
              </w:rPr>
            </w:pPr>
            <w:r w:rsidRPr="001B516A">
              <w:rPr>
                <w:rFonts w:hint="eastAsia"/>
                <w:color w:val="00B050"/>
              </w:rPr>
              <w:t>2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0ECE" w:rsidRPr="001B516A" w:rsidRDefault="00770ECE" w:rsidP="00770ECE">
            <w:pPr>
              <w:jc w:val="center"/>
              <w:rPr>
                <w:color w:val="00B050"/>
              </w:rPr>
            </w:pPr>
            <w:r w:rsidRPr="001B516A">
              <w:rPr>
                <w:color w:val="00B050"/>
              </w:rPr>
              <w:t>0.</w:t>
            </w:r>
            <w:r w:rsidRPr="001B516A">
              <w:rPr>
                <w:rFonts w:hint="eastAsia"/>
                <w:color w:val="00B050"/>
              </w:rPr>
              <w:t>33</w:t>
            </w:r>
            <w:r w:rsidRPr="001B516A">
              <w:rPr>
                <w:color w:val="00B050"/>
              </w:rPr>
              <w:t xml:space="preserve"> [0.</w:t>
            </w:r>
            <w:r w:rsidRPr="001B516A">
              <w:rPr>
                <w:rFonts w:hint="eastAsia"/>
                <w:color w:val="00B050"/>
              </w:rPr>
              <w:t>23,</w:t>
            </w:r>
            <w:r w:rsidRPr="001B516A">
              <w:rPr>
                <w:color w:val="00B050"/>
              </w:rPr>
              <w:t xml:space="preserve"> 0.</w:t>
            </w:r>
            <w:r w:rsidRPr="001B516A">
              <w:rPr>
                <w:rFonts w:hint="eastAsia"/>
                <w:color w:val="00B050"/>
              </w:rPr>
              <w:t>47</w:t>
            </w:r>
            <w:r w:rsidRPr="001B516A">
              <w:rPr>
                <w:color w:val="00B050"/>
              </w:rPr>
              <w:t>]</w:t>
            </w:r>
          </w:p>
          <w:p w:rsidR="000448F6" w:rsidRPr="001B516A" w:rsidRDefault="00770ECE" w:rsidP="00770ECE">
            <w:pPr>
              <w:widowControl/>
              <w:jc w:val="center"/>
              <w:rPr>
                <w:color w:val="00B050"/>
              </w:rPr>
            </w:pPr>
            <w:r w:rsidRPr="001B516A">
              <w:rPr>
                <w:rFonts w:hint="eastAsia"/>
                <w:color w:val="00B050"/>
              </w:rPr>
              <w:t>13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  <w:vAlign w:val="center"/>
          </w:tcPr>
          <w:p w:rsidR="000448F6" w:rsidRDefault="000448F6" w:rsidP="007A5284">
            <w:pPr>
              <w:jc w:val="center"/>
            </w:pPr>
            <w:r>
              <w:t>0.79 [0.44, 1.42]</w:t>
            </w:r>
          </w:p>
          <w:p w:rsidR="000448F6" w:rsidRPr="00DC2CA8" w:rsidRDefault="000448F6" w:rsidP="007A5284">
            <w:pPr>
              <w:jc w:val="center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  <w:vAlign w:val="center"/>
          </w:tcPr>
          <w:p w:rsidR="000448F6" w:rsidRDefault="000448F6" w:rsidP="007A5284">
            <w:pPr>
              <w:jc w:val="center"/>
              <w:rPr>
                <w:rFonts w:ascii="宋体" w:eastAsia="宋体" w:hAnsi="宋体" w:cs="宋体"/>
                <w:sz w:val="24"/>
                <w:szCs w:val="24"/>
              </w:rPr>
            </w:pPr>
            <w:r>
              <w:t>0.87 [0.65, 1.16]</w:t>
            </w:r>
          </w:p>
          <w:p w:rsidR="000448F6" w:rsidRPr="00F651F2" w:rsidRDefault="000448F6" w:rsidP="007A528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448F6" w:rsidRDefault="000448F6" w:rsidP="007A5284">
            <w:pPr>
              <w:jc w:val="center"/>
            </w:pPr>
            <w:r>
              <w:t>0.61 [0.31, 1.19]</w:t>
            </w:r>
          </w:p>
          <w:p w:rsidR="000448F6" w:rsidRPr="00F651F2" w:rsidRDefault="000448F6" w:rsidP="007A5284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7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448F6" w:rsidRDefault="000448F6" w:rsidP="007A5284">
            <w:pPr>
              <w:jc w:val="center"/>
              <w:rPr>
                <w:rFonts w:ascii="宋体" w:eastAsia="宋体" w:hAnsi="宋体" w:cs="宋体"/>
                <w:sz w:val="24"/>
                <w:szCs w:val="24"/>
              </w:rPr>
            </w:pPr>
            <w:r>
              <w:t>0.76 [0.53, 1.09]</w:t>
            </w:r>
          </w:p>
          <w:p w:rsidR="000448F6" w:rsidRPr="00F651F2" w:rsidRDefault="000448F6" w:rsidP="007A528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</w:tbl>
    <w:p w:rsidR="000448F6" w:rsidRDefault="000448F6" w:rsidP="000448F6"/>
    <w:p w:rsidR="00EE1558" w:rsidRDefault="00EE1558" w:rsidP="00F25861">
      <w:pPr>
        <w:widowControl/>
      </w:pPr>
    </w:p>
    <w:sectPr w:rsidR="00EE1558" w:rsidSect="000448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504F5" w:rsidRDefault="00D504F5" w:rsidP="00B46259">
      <w:r>
        <w:separator/>
      </w:r>
    </w:p>
  </w:endnote>
  <w:endnote w:type="continuationSeparator" w:id="1">
    <w:p w:rsidR="00D504F5" w:rsidRDefault="00D504F5" w:rsidP="00B462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504F5" w:rsidRDefault="00D504F5" w:rsidP="00B46259">
      <w:r>
        <w:separator/>
      </w:r>
    </w:p>
  </w:footnote>
  <w:footnote w:type="continuationSeparator" w:id="1">
    <w:p w:rsidR="00D504F5" w:rsidRDefault="00D504F5" w:rsidP="00B462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448F6"/>
    <w:rsid w:val="00027323"/>
    <w:rsid w:val="0003221C"/>
    <w:rsid w:val="000448F6"/>
    <w:rsid w:val="0005561F"/>
    <w:rsid w:val="00067737"/>
    <w:rsid w:val="00080C63"/>
    <w:rsid w:val="00092B40"/>
    <w:rsid w:val="00096646"/>
    <w:rsid w:val="000C3B02"/>
    <w:rsid w:val="000D6FF9"/>
    <w:rsid w:val="000E1556"/>
    <w:rsid w:val="00105E1F"/>
    <w:rsid w:val="00106CAA"/>
    <w:rsid w:val="001111B0"/>
    <w:rsid w:val="001163FD"/>
    <w:rsid w:val="00155181"/>
    <w:rsid w:val="001B3C00"/>
    <w:rsid w:val="001B516A"/>
    <w:rsid w:val="001C1519"/>
    <w:rsid w:val="001C2C0E"/>
    <w:rsid w:val="001E462E"/>
    <w:rsid w:val="001F1ED1"/>
    <w:rsid w:val="0024321A"/>
    <w:rsid w:val="002568EA"/>
    <w:rsid w:val="002824A5"/>
    <w:rsid w:val="002C668D"/>
    <w:rsid w:val="002D4393"/>
    <w:rsid w:val="002F29C1"/>
    <w:rsid w:val="003360A2"/>
    <w:rsid w:val="00373421"/>
    <w:rsid w:val="003851DE"/>
    <w:rsid w:val="003C3C1A"/>
    <w:rsid w:val="004018B1"/>
    <w:rsid w:val="00401D7A"/>
    <w:rsid w:val="00417BBB"/>
    <w:rsid w:val="00433325"/>
    <w:rsid w:val="00434413"/>
    <w:rsid w:val="00470888"/>
    <w:rsid w:val="00475CF4"/>
    <w:rsid w:val="004A3B98"/>
    <w:rsid w:val="004B2058"/>
    <w:rsid w:val="004D0B21"/>
    <w:rsid w:val="004F342C"/>
    <w:rsid w:val="0053122B"/>
    <w:rsid w:val="00563B23"/>
    <w:rsid w:val="00563D38"/>
    <w:rsid w:val="00584181"/>
    <w:rsid w:val="005F55D2"/>
    <w:rsid w:val="00604B7E"/>
    <w:rsid w:val="00607386"/>
    <w:rsid w:val="00613EEE"/>
    <w:rsid w:val="00616529"/>
    <w:rsid w:val="0062323E"/>
    <w:rsid w:val="00632F88"/>
    <w:rsid w:val="00633A52"/>
    <w:rsid w:val="006777F8"/>
    <w:rsid w:val="006A4F50"/>
    <w:rsid w:val="006A5E64"/>
    <w:rsid w:val="006B731A"/>
    <w:rsid w:val="006E167B"/>
    <w:rsid w:val="0071278A"/>
    <w:rsid w:val="00770ECE"/>
    <w:rsid w:val="0077575A"/>
    <w:rsid w:val="007A0C48"/>
    <w:rsid w:val="007C6F9E"/>
    <w:rsid w:val="007C70AF"/>
    <w:rsid w:val="00805DB9"/>
    <w:rsid w:val="0082551D"/>
    <w:rsid w:val="008426F5"/>
    <w:rsid w:val="00853096"/>
    <w:rsid w:val="0085389B"/>
    <w:rsid w:val="0087243A"/>
    <w:rsid w:val="008735B6"/>
    <w:rsid w:val="008836F6"/>
    <w:rsid w:val="008C0112"/>
    <w:rsid w:val="008D7EEC"/>
    <w:rsid w:val="00946D29"/>
    <w:rsid w:val="00970172"/>
    <w:rsid w:val="00981FD3"/>
    <w:rsid w:val="00997F0E"/>
    <w:rsid w:val="009A1933"/>
    <w:rsid w:val="009A4F43"/>
    <w:rsid w:val="009B6362"/>
    <w:rsid w:val="009D635D"/>
    <w:rsid w:val="00A373D2"/>
    <w:rsid w:val="00A37BD0"/>
    <w:rsid w:val="00A76BC4"/>
    <w:rsid w:val="00A8104A"/>
    <w:rsid w:val="00AF11DE"/>
    <w:rsid w:val="00AF4AA5"/>
    <w:rsid w:val="00B064BD"/>
    <w:rsid w:val="00B20DDB"/>
    <w:rsid w:val="00B25101"/>
    <w:rsid w:val="00B31EDB"/>
    <w:rsid w:val="00B322A6"/>
    <w:rsid w:val="00B41F54"/>
    <w:rsid w:val="00B46259"/>
    <w:rsid w:val="00B84B56"/>
    <w:rsid w:val="00BD11D4"/>
    <w:rsid w:val="00BD682E"/>
    <w:rsid w:val="00BF3F17"/>
    <w:rsid w:val="00BF699C"/>
    <w:rsid w:val="00BF7A1B"/>
    <w:rsid w:val="00C134EA"/>
    <w:rsid w:val="00C37CAD"/>
    <w:rsid w:val="00C44150"/>
    <w:rsid w:val="00C50687"/>
    <w:rsid w:val="00C56927"/>
    <w:rsid w:val="00C703AA"/>
    <w:rsid w:val="00C72C09"/>
    <w:rsid w:val="00C8379C"/>
    <w:rsid w:val="00CC2CA8"/>
    <w:rsid w:val="00CE026F"/>
    <w:rsid w:val="00D04187"/>
    <w:rsid w:val="00D37268"/>
    <w:rsid w:val="00D504F5"/>
    <w:rsid w:val="00D54939"/>
    <w:rsid w:val="00D561A8"/>
    <w:rsid w:val="00D713D2"/>
    <w:rsid w:val="00DB6761"/>
    <w:rsid w:val="00DC3990"/>
    <w:rsid w:val="00DD69E8"/>
    <w:rsid w:val="00DE48D3"/>
    <w:rsid w:val="00E0125D"/>
    <w:rsid w:val="00E059F8"/>
    <w:rsid w:val="00E103F6"/>
    <w:rsid w:val="00E35C4B"/>
    <w:rsid w:val="00E6005D"/>
    <w:rsid w:val="00E76D59"/>
    <w:rsid w:val="00E87BDA"/>
    <w:rsid w:val="00EA6F85"/>
    <w:rsid w:val="00EE1558"/>
    <w:rsid w:val="00EF2DCD"/>
    <w:rsid w:val="00F221A7"/>
    <w:rsid w:val="00F25861"/>
    <w:rsid w:val="00F30221"/>
    <w:rsid w:val="00F54D98"/>
    <w:rsid w:val="00F61D45"/>
    <w:rsid w:val="00F936A4"/>
    <w:rsid w:val="00FF6C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48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462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4625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462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4625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34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ker</dc:creator>
  <cp:lastModifiedBy>joker</cp:lastModifiedBy>
  <cp:revision>11</cp:revision>
  <dcterms:created xsi:type="dcterms:W3CDTF">2013-04-04T14:09:00Z</dcterms:created>
  <dcterms:modified xsi:type="dcterms:W3CDTF">2014-08-21T09:47:00Z</dcterms:modified>
</cp:coreProperties>
</file>